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D4FD6" w14:textId="77777777" w:rsidR="00C751CC" w:rsidRPr="008B6030" w:rsidRDefault="00C751CC" w:rsidP="00C751C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B6030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pplication of the</w:t>
      </w:r>
      <w:r w:rsidRPr="008B603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SB </w:t>
      </w:r>
      <w:r w:rsidRPr="008B6030">
        <w:rPr>
          <w:rFonts w:ascii="Arial" w:hAnsi="Arial" w:cs="Arial"/>
          <w:b/>
          <w:sz w:val="24"/>
          <w:szCs w:val="24"/>
        </w:rPr>
        <w:t xml:space="preserve">biosensor to study </w:t>
      </w:r>
      <w:r w:rsidRPr="00A80ECB">
        <w:rPr>
          <w:rFonts w:ascii="Arial" w:hAnsi="Arial" w:cs="Arial"/>
          <w:b/>
          <w:i/>
          <w:sz w:val="24"/>
          <w:szCs w:val="24"/>
        </w:rPr>
        <w:t>in vitro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8B6030">
        <w:rPr>
          <w:rFonts w:ascii="Arial" w:hAnsi="Arial" w:cs="Arial"/>
          <w:b/>
          <w:sz w:val="24"/>
          <w:szCs w:val="24"/>
        </w:rPr>
        <w:t>transcription</w:t>
      </w:r>
    </w:p>
    <w:p w14:paraId="6138BE6A" w14:textId="77777777" w:rsidR="008076B4" w:rsidRPr="00571DAD" w:rsidRDefault="008076B4" w:rsidP="008076B4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lexander Cook</w:t>
      </w:r>
      <w:r w:rsidRPr="00571DAD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color w:val="000000" w:themeColor="text1"/>
          <w:sz w:val="24"/>
          <w:szCs w:val="24"/>
        </w:rPr>
        <w:t>, Yukti Hari-Gupta</w:t>
      </w:r>
      <w:r w:rsidRPr="00571DAD">
        <w:rPr>
          <w:rFonts w:ascii="Arial" w:hAnsi="Arial" w:cs="Arial"/>
          <w:b/>
          <w:color w:val="000000" w:themeColor="text1"/>
          <w:sz w:val="24"/>
          <w:szCs w:val="24"/>
        </w:rPr>
        <w:t xml:space="preserve"> and Christopher P. Toseland</w:t>
      </w:r>
      <w:r w:rsidRPr="00571DAD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 w:rsidRPr="00571DAD">
        <w:rPr>
          <w:rFonts w:ascii="Arial" w:hAnsi="Arial" w:cs="Arial"/>
          <w:b/>
          <w:color w:val="000000" w:themeColor="text1"/>
          <w:sz w:val="24"/>
          <w:szCs w:val="24"/>
        </w:rPr>
        <w:t>*</w:t>
      </w:r>
    </w:p>
    <w:p w14:paraId="58EDD4C7" w14:textId="77777777" w:rsidR="008076B4" w:rsidRDefault="008076B4" w:rsidP="00BC2218">
      <w:pPr>
        <w:pStyle w:val="Heading2"/>
        <w:spacing w:before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708C231" w14:textId="2B34C332" w:rsidR="00BC2218" w:rsidRPr="00C751CC" w:rsidRDefault="00C751CC" w:rsidP="00BC2218">
      <w:pPr>
        <w:pStyle w:val="Heading2"/>
        <w:spacing w:before="0" w:line="360" w:lineRule="auto"/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  <w:r w:rsidRPr="00C751CC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Pr="00C751CC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3D0175" w:rsidRPr="00C751CC">
        <w:rPr>
          <w:rFonts w:ascii="Arial" w:hAnsi="Arial" w:cs="Arial"/>
          <w:b/>
          <w:color w:val="000000" w:themeColor="text1"/>
          <w:sz w:val="24"/>
          <w:szCs w:val="24"/>
        </w:rPr>
        <w:t xml:space="preserve">1: </w:t>
      </w:r>
      <w:r w:rsidR="00BC2218" w:rsidRPr="00C751CC">
        <w:rPr>
          <w:rFonts w:ascii="Arial" w:hAnsi="Arial" w:cs="Arial"/>
          <w:b/>
          <w:color w:val="000000" w:themeColor="text1"/>
          <w:sz w:val="24"/>
          <w:szCs w:val="24"/>
        </w:rPr>
        <w:t>DNA and RNA primers</w:t>
      </w:r>
    </w:p>
    <w:tbl>
      <w:tblPr>
        <w:tblStyle w:val="TableGrid"/>
        <w:tblW w:w="95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4"/>
        <w:gridCol w:w="3738"/>
        <w:gridCol w:w="2126"/>
        <w:gridCol w:w="1573"/>
      </w:tblGrid>
      <w:tr w:rsidR="00BC2218" w:rsidRPr="00571DAD" w14:paraId="3320F8EF" w14:textId="77777777" w:rsidTr="00ED6F6E">
        <w:trPr>
          <w:trHeight w:val="453"/>
        </w:trPr>
        <w:tc>
          <w:tcPr>
            <w:tcW w:w="2074" w:type="dxa"/>
          </w:tcPr>
          <w:p w14:paraId="660E9ADB" w14:textId="77777777" w:rsidR="00BC2218" w:rsidRPr="008119BD" w:rsidRDefault="00BC2218" w:rsidP="00ED6F6E">
            <w:pPr>
              <w:spacing w:line="360" w:lineRule="auto"/>
              <w:ind w:left="-108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3738" w:type="dxa"/>
          </w:tcPr>
          <w:p w14:paraId="5957A138" w14:textId="77777777" w:rsidR="00BC2218" w:rsidRPr="008119BD" w:rsidRDefault="00BC2218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2126" w:type="dxa"/>
          </w:tcPr>
          <w:p w14:paraId="11D0BD22" w14:textId="77777777" w:rsidR="00BC2218" w:rsidRPr="008119BD" w:rsidRDefault="00BC2218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Modification</w:t>
            </w:r>
          </w:p>
        </w:tc>
        <w:tc>
          <w:tcPr>
            <w:tcW w:w="1573" w:type="dxa"/>
          </w:tcPr>
          <w:p w14:paraId="0FF48863" w14:textId="77777777" w:rsidR="00BC2218" w:rsidRPr="008119BD" w:rsidRDefault="00BC2218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</w:tr>
      <w:tr w:rsidR="00BC2218" w:rsidRPr="00571DAD" w14:paraId="77EA9942" w14:textId="77777777" w:rsidTr="00ED6F6E">
        <w:trPr>
          <w:trHeight w:val="185"/>
        </w:trPr>
        <w:tc>
          <w:tcPr>
            <w:tcW w:w="2074" w:type="dxa"/>
          </w:tcPr>
          <w:p w14:paraId="12FAC0CB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dT70 (ssDNA</w:t>
            </w:r>
            <w:r w:rsidRPr="00571DAD">
              <w:rPr>
                <w:rFonts w:ascii="Arial" w:hAnsi="Arial" w:cs="Arial"/>
                <w:sz w:val="24"/>
                <w:szCs w:val="24"/>
                <w:vertAlign w:val="subscript"/>
              </w:rPr>
              <w:t>70</w:t>
            </w:r>
            <w:r w:rsidRPr="00571DA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738" w:type="dxa"/>
          </w:tcPr>
          <w:p w14:paraId="38C2E8AA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1DAD">
              <w:rPr>
                <w:rFonts w:ascii="Arial" w:hAnsi="Arial" w:cs="Arial"/>
                <w:color w:val="000000"/>
                <w:sz w:val="24"/>
                <w:szCs w:val="24"/>
              </w:rPr>
              <w:t>TTTTTTTTTTTTTTTTTTTTTTTTTTTTTTTTTTTTTTTTTTTTTTTTTTTTTTTTTTTTTTTTTTTTTT</w:t>
            </w:r>
          </w:p>
        </w:tc>
        <w:tc>
          <w:tcPr>
            <w:tcW w:w="2126" w:type="dxa"/>
          </w:tcPr>
          <w:p w14:paraId="28648F16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73" w:type="dxa"/>
          </w:tcPr>
          <w:p w14:paraId="34D203DA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Sigma Aldrich, Dorset, UK</w:t>
            </w:r>
          </w:p>
        </w:tc>
      </w:tr>
      <w:tr w:rsidR="00BC2218" w:rsidRPr="00571DAD" w14:paraId="7E0E13E3" w14:textId="77777777" w:rsidTr="00ED6F6E">
        <w:trPr>
          <w:trHeight w:val="684"/>
        </w:trPr>
        <w:tc>
          <w:tcPr>
            <w:tcW w:w="2074" w:type="dxa"/>
          </w:tcPr>
          <w:p w14:paraId="7E067BB9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ssRNA</w:t>
            </w:r>
            <w:r w:rsidRPr="00571DAD">
              <w:rPr>
                <w:rFonts w:ascii="Arial" w:hAnsi="Arial" w:cs="Arial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3738" w:type="dxa"/>
          </w:tcPr>
          <w:p w14:paraId="59C5670F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UUAGUUGUUCGUAGUGCUCGUCUGGCUCUGGAUUACCCGCUUAGUUGUUCGUAGUGCUCGUCUGGCUCUG </w:t>
            </w:r>
          </w:p>
        </w:tc>
        <w:tc>
          <w:tcPr>
            <w:tcW w:w="2126" w:type="dxa"/>
          </w:tcPr>
          <w:p w14:paraId="050F9839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73" w:type="dxa"/>
          </w:tcPr>
          <w:p w14:paraId="424F7A27" w14:textId="77777777" w:rsidR="00BC2218" w:rsidRPr="00571DAD" w:rsidRDefault="00BC2218" w:rsidP="00ED6F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1DAD">
              <w:rPr>
                <w:rFonts w:ascii="Arial" w:hAnsi="Arial" w:cs="Arial"/>
                <w:sz w:val="24"/>
                <w:szCs w:val="24"/>
              </w:rPr>
              <w:t>Eurofins, Kent, UK</w:t>
            </w:r>
          </w:p>
        </w:tc>
      </w:tr>
    </w:tbl>
    <w:p w14:paraId="7D1DF6FA" w14:textId="77777777" w:rsidR="00BC2218" w:rsidRPr="00571DAD" w:rsidRDefault="00BC2218" w:rsidP="00BC221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198DD6B" w14:textId="77777777" w:rsidR="00BC2218" w:rsidRPr="00571DAD" w:rsidRDefault="00BC2218" w:rsidP="00BC221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0730A71" w14:textId="22311FB8" w:rsidR="00BC2218" w:rsidRPr="00571DAD" w:rsidRDefault="00C751CC" w:rsidP="00BC221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="003D0175">
        <w:rPr>
          <w:rFonts w:ascii="Arial" w:hAnsi="Arial" w:cs="Arial"/>
          <w:b/>
          <w:sz w:val="24"/>
          <w:szCs w:val="24"/>
        </w:rPr>
        <w:t xml:space="preserve">2: </w:t>
      </w:r>
      <w:r w:rsidR="00BC2218" w:rsidRPr="00571DAD">
        <w:rPr>
          <w:rFonts w:ascii="Arial" w:hAnsi="Arial" w:cs="Arial"/>
          <w:b/>
          <w:sz w:val="24"/>
          <w:szCs w:val="24"/>
        </w:rPr>
        <w:t>RT-qPCR Primers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1465"/>
        <w:gridCol w:w="4975"/>
        <w:gridCol w:w="2776"/>
      </w:tblGrid>
      <w:tr w:rsidR="008119BD" w:rsidRPr="00571DAD" w14:paraId="7FD0F9B8" w14:textId="77777777" w:rsidTr="008119BD">
        <w:trPr>
          <w:trHeight w:val="400"/>
        </w:trPr>
        <w:tc>
          <w:tcPr>
            <w:tcW w:w="1465" w:type="dxa"/>
          </w:tcPr>
          <w:p w14:paraId="38647036" w14:textId="77777777" w:rsidR="008119BD" w:rsidRPr="008119BD" w:rsidRDefault="008119BD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Number</w:t>
            </w:r>
          </w:p>
        </w:tc>
        <w:tc>
          <w:tcPr>
            <w:tcW w:w="4975" w:type="dxa"/>
          </w:tcPr>
          <w:p w14:paraId="0031A0C9" w14:textId="77777777" w:rsidR="008119BD" w:rsidRPr="008119BD" w:rsidRDefault="008119BD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2776" w:type="dxa"/>
          </w:tcPr>
          <w:p w14:paraId="0AF1F858" w14:textId="77777777" w:rsidR="008119BD" w:rsidRPr="008119BD" w:rsidRDefault="008119BD" w:rsidP="00ED6F6E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119BD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</w:tr>
      <w:tr w:rsidR="008119BD" w:rsidRPr="00571DAD" w14:paraId="3BA7BA5F" w14:textId="77777777" w:rsidTr="008119BD">
        <w:trPr>
          <w:trHeight w:val="370"/>
        </w:trPr>
        <w:tc>
          <w:tcPr>
            <w:tcW w:w="1465" w:type="dxa"/>
          </w:tcPr>
          <w:p w14:paraId="0F090771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1</w:t>
            </w:r>
          </w:p>
        </w:tc>
        <w:tc>
          <w:tcPr>
            <w:tcW w:w="4975" w:type="dxa"/>
          </w:tcPr>
          <w:p w14:paraId="686F2B20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D12138"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GGGTCAACAAAGTCCGTTTC</w:t>
            </w:r>
          </w:p>
        </w:tc>
        <w:tc>
          <w:tcPr>
            <w:tcW w:w="2776" w:type="dxa"/>
          </w:tcPr>
          <w:p w14:paraId="0BD669DB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T7 RT-qPCR For</w:t>
            </w:r>
          </w:p>
        </w:tc>
      </w:tr>
      <w:tr w:rsidR="008119BD" w:rsidRPr="00571DAD" w14:paraId="0C37257D" w14:textId="77777777" w:rsidTr="008119BD">
        <w:trPr>
          <w:trHeight w:val="370"/>
        </w:trPr>
        <w:tc>
          <w:tcPr>
            <w:tcW w:w="1465" w:type="dxa"/>
          </w:tcPr>
          <w:p w14:paraId="2CA590C0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2</w:t>
            </w:r>
          </w:p>
        </w:tc>
        <w:tc>
          <w:tcPr>
            <w:tcW w:w="4975" w:type="dxa"/>
          </w:tcPr>
          <w:p w14:paraId="66AEDF1A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D12138"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GTTGACCACCCGGTACTGGTA</w:t>
            </w:r>
          </w:p>
        </w:tc>
        <w:tc>
          <w:tcPr>
            <w:tcW w:w="2776" w:type="dxa"/>
          </w:tcPr>
          <w:p w14:paraId="5DB1E1FA" w14:textId="77777777" w:rsidR="008119BD" w:rsidRPr="00D12138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Cs w:val="24"/>
                <w:shd w:val="clear" w:color="auto" w:fill="FFFFFF"/>
              </w:rPr>
              <w:t>T7 RT-qPCR Rev</w:t>
            </w:r>
          </w:p>
        </w:tc>
      </w:tr>
      <w:tr w:rsidR="008119BD" w:rsidRPr="00F8576C" w14:paraId="5D30FC02" w14:textId="77777777" w:rsidTr="008119BD">
        <w:trPr>
          <w:trHeight w:val="370"/>
        </w:trPr>
        <w:tc>
          <w:tcPr>
            <w:tcW w:w="1465" w:type="dxa"/>
          </w:tcPr>
          <w:p w14:paraId="3AA5F4F1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975" w:type="dxa"/>
          </w:tcPr>
          <w:p w14:paraId="0BB294CD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GGAGAACAAGGTGATCTG</w:t>
            </w:r>
          </w:p>
        </w:tc>
        <w:tc>
          <w:tcPr>
            <w:tcW w:w="2776" w:type="dxa"/>
          </w:tcPr>
          <w:p w14:paraId="5D032861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FF1/PS2 qPCR For</w:t>
            </w:r>
          </w:p>
        </w:tc>
      </w:tr>
      <w:tr w:rsidR="008119BD" w:rsidRPr="00F8576C" w14:paraId="0A57676C" w14:textId="77777777" w:rsidTr="008119BD">
        <w:trPr>
          <w:trHeight w:val="370"/>
        </w:trPr>
        <w:tc>
          <w:tcPr>
            <w:tcW w:w="1465" w:type="dxa"/>
          </w:tcPr>
          <w:p w14:paraId="3B40D2B6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975" w:type="dxa"/>
          </w:tcPr>
          <w:p w14:paraId="40E05EDE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TGTACACGTCTCTGTCTG</w:t>
            </w:r>
          </w:p>
        </w:tc>
        <w:tc>
          <w:tcPr>
            <w:tcW w:w="2776" w:type="dxa"/>
          </w:tcPr>
          <w:p w14:paraId="7AA440D0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FF1/PS2 qPCR Rev</w:t>
            </w:r>
          </w:p>
        </w:tc>
      </w:tr>
      <w:tr w:rsidR="008119BD" w:rsidRPr="00F8576C" w14:paraId="7B6AAA83" w14:textId="77777777" w:rsidTr="008119BD">
        <w:trPr>
          <w:trHeight w:val="370"/>
        </w:trPr>
        <w:tc>
          <w:tcPr>
            <w:tcW w:w="1465" w:type="dxa"/>
          </w:tcPr>
          <w:p w14:paraId="56275773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975" w:type="dxa"/>
          </w:tcPr>
          <w:p w14:paraId="3E52BFFA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GGAAATTCTTACGCTGGAC</w:t>
            </w:r>
          </w:p>
        </w:tc>
        <w:tc>
          <w:tcPr>
            <w:tcW w:w="2776" w:type="dxa"/>
          </w:tcPr>
          <w:p w14:paraId="079BB490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EB1  qPCR For</w:t>
            </w:r>
          </w:p>
        </w:tc>
      </w:tr>
      <w:tr w:rsidR="008119BD" w:rsidRPr="00F8576C" w14:paraId="1960F13B" w14:textId="77777777" w:rsidTr="008119BD">
        <w:trPr>
          <w:trHeight w:val="370"/>
        </w:trPr>
        <w:tc>
          <w:tcPr>
            <w:tcW w:w="1465" w:type="dxa"/>
          </w:tcPr>
          <w:p w14:paraId="461C5841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975" w:type="dxa"/>
          </w:tcPr>
          <w:p w14:paraId="48728869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TCGGCTACCACCTTCT</w:t>
            </w:r>
          </w:p>
        </w:tc>
        <w:tc>
          <w:tcPr>
            <w:tcW w:w="2776" w:type="dxa"/>
          </w:tcPr>
          <w:p w14:paraId="6CE7F2F7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EB1  qPCR Rev</w:t>
            </w:r>
          </w:p>
        </w:tc>
      </w:tr>
      <w:tr w:rsidR="008119BD" w:rsidRPr="00F8576C" w14:paraId="1C830C56" w14:textId="77777777" w:rsidTr="008119BD">
        <w:trPr>
          <w:trHeight w:val="276"/>
        </w:trPr>
        <w:tc>
          <w:tcPr>
            <w:tcW w:w="1465" w:type="dxa"/>
          </w:tcPr>
          <w:p w14:paraId="371335E2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975" w:type="dxa"/>
          </w:tcPr>
          <w:p w14:paraId="7706E395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GCTACGAGCTGCCTGAC</w:t>
            </w:r>
          </w:p>
        </w:tc>
        <w:tc>
          <w:tcPr>
            <w:tcW w:w="2776" w:type="dxa"/>
          </w:tcPr>
          <w:p w14:paraId="5E55CC14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man B-Actin qPCR For</w:t>
            </w:r>
          </w:p>
        </w:tc>
      </w:tr>
      <w:tr w:rsidR="008119BD" w:rsidRPr="00F8576C" w14:paraId="57811321" w14:textId="77777777" w:rsidTr="008119BD">
        <w:trPr>
          <w:trHeight w:val="311"/>
        </w:trPr>
        <w:tc>
          <w:tcPr>
            <w:tcW w:w="1465" w:type="dxa"/>
          </w:tcPr>
          <w:p w14:paraId="6A7CF663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975" w:type="dxa"/>
          </w:tcPr>
          <w:p w14:paraId="5705282D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CACTGTGTTGGCGTACAG</w:t>
            </w:r>
          </w:p>
        </w:tc>
        <w:tc>
          <w:tcPr>
            <w:tcW w:w="2776" w:type="dxa"/>
          </w:tcPr>
          <w:p w14:paraId="7BE33BFB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man B-Actin qPCR Rev</w:t>
            </w:r>
          </w:p>
        </w:tc>
      </w:tr>
      <w:tr w:rsidR="008119BD" w:rsidRPr="00F8576C" w14:paraId="5A6347EF" w14:textId="77777777" w:rsidTr="008119BD">
        <w:trPr>
          <w:trHeight w:val="370"/>
        </w:trPr>
        <w:tc>
          <w:tcPr>
            <w:tcW w:w="1465" w:type="dxa"/>
          </w:tcPr>
          <w:p w14:paraId="0DC7B813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975" w:type="dxa"/>
          </w:tcPr>
          <w:p w14:paraId="41ED77A3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GCTTCGATGATGGGCTTA</w:t>
            </w:r>
          </w:p>
        </w:tc>
        <w:tc>
          <w:tcPr>
            <w:tcW w:w="2776" w:type="dxa"/>
          </w:tcPr>
          <w:p w14:paraId="4E136DAC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R1 qPCR For</w:t>
            </w:r>
          </w:p>
        </w:tc>
      </w:tr>
      <w:tr w:rsidR="008119BD" w14:paraId="7FCA8D7C" w14:textId="77777777" w:rsidTr="008119BD">
        <w:trPr>
          <w:trHeight w:val="370"/>
        </w:trPr>
        <w:tc>
          <w:tcPr>
            <w:tcW w:w="1465" w:type="dxa"/>
          </w:tcPr>
          <w:p w14:paraId="2DCB7D9B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975" w:type="dxa"/>
          </w:tcPr>
          <w:p w14:paraId="729E7EB8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GTGGACCTGATCATGGAG</w:t>
            </w:r>
          </w:p>
        </w:tc>
        <w:tc>
          <w:tcPr>
            <w:tcW w:w="2776" w:type="dxa"/>
          </w:tcPr>
          <w:p w14:paraId="457049C3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ESR1 qPCR Rev</w:t>
            </w:r>
          </w:p>
        </w:tc>
      </w:tr>
      <w:tr w:rsidR="008119BD" w14:paraId="6B9B8F59" w14:textId="77777777" w:rsidTr="008119BD">
        <w:trPr>
          <w:trHeight w:val="356"/>
        </w:trPr>
        <w:tc>
          <w:tcPr>
            <w:tcW w:w="1465" w:type="dxa"/>
          </w:tcPr>
          <w:p w14:paraId="18A2D179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4975" w:type="dxa"/>
          </w:tcPr>
          <w:p w14:paraId="394AD983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GCTCATCAGTGATGAGGC</w:t>
            </w:r>
          </w:p>
        </w:tc>
        <w:tc>
          <w:tcPr>
            <w:tcW w:w="2776" w:type="dxa"/>
          </w:tcPr>
          <w:p w14:paraId="0787462B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yosin VI qPCR For</w:t>
            </w:r>
          </w:p>
        </w:tc>
      </w:tr>
      <w:tr w:rsidR="008119BD" w:rsidRPr="00E32271" w14:paraId="0EBC64A9" w14:textId="77777777" w:rsidTr="008119BD">
        <w:trPr>
          <w:trHeight w:val="370"/>
        </w:trPr>
        <w:tc>
          <w:tcPr>
            <w:tcW w:w="1465" w:type="dxa"/>
          </w:tcPr>
          <w:p w14:paraId="49D73E38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4975" w:type="dxa"/>
          </w:tcPr>
          <w:p w14:paraId="617AD1F8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AGCATGATACACTTTTAGTCTCC</w:t>
            </w:r>
          </w:p>
        </w:tc>
        <w:tc>
          <w:tcPr>
            <w:tcW w:w="2776" w:type="dxa"/>
          </w:tcPr>
          <w:p w14:paraId="3FD5F8F3" w14:textId="77777777" w:rsidR="008119BD" w:rsidRPr="00E32271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osin VI qPCR Rev</w:t>
            </w:r>
          </w:p>
        </w:tc>
      </w:tr>
      <w:tr w:rsidR="008119BD" w:rsidRPr="00E32271" w14:paraId="478E5D20" w14:textId="77777777" w:rsidTr="008119BD">
        <w:trPr>
          <w:trHeight w:val="370"/>
        </w:trPr>
        <w:tc>
          <w:tcPr>
            <w:tcW w:w="1465" w:type="dxa"/>
          </w:tcPr>
          <w:p w14:paraId="6C6E6DD3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4975" w:type="dxa"/>
          </w:tcPr>
          <w:p w14:paraId="63782DF6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GGGCATCGACTTCAAGGA</w:t>
            </w:r>
          </w:p>
        </w:tc>
        <w:tc>
          <w:tcPr>
            <w:tcW w:w="2776" w:type="dxa"/>
          </w:tcPr>
          <w:p w14:paraId="14882F61" w14:textId="77777777" w:rsidR="008119BD" w:rsidRPr="00E32271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NAPII RT-qPCR For</w:t>
            </w:r>
          </w:p>
        </w:tc>
      </w:tr>
      <w:tr w:rsidR="008119BD" w:rsidRPr="00E32271" w14:paraId="6A6C9B26" w14:textId="77777777" w:rsidTr="008119BD">
        <w:trPr>
          <w:trHeight w:val="387"/>
        </w:trPr>
        <w:tc>
          <w:tcPr>
            <w:tcW w:w="1465" w:type="dxa"/>
          </w:tcPr>
          <w:p w14:paraId="3B977A01" w14:textId="77777777" w:rsidR="008119BD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4975" w:type="dxa"/>
          </w:tcPr>
          <w:p w14:paraId="3D3048FD" w14:textId="77777777" w:rsidR="008119BD" w:rsidRPr="00F8576C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CGGATCTTGAAGTTCACC</w:t>
            </w:r>
          </w:p>
        </w:tc>
        <w:tc>
          <w:tcPr>
            <w:tcW w:w="2776" w:type="dxa"/>
          </w:tcPr>
          <w:p w14:paraId="006CD679" w14:textId="77777777" w:rsidR="008119BD" w:rsidRPr="00E32271" w:rsidRDefault="008119BD" w:rsidP="000A772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NAPII RT-qPCR Rev</w:t>
            </w:r>
          </w:p>
        </w:tc>
      </w:tr>
    </w:tbl>
    <w:p w14:paraId="6388EDAD" w14:textId="77777777" w:rsidR="00BC2218" w:rsidRPr="00571DAD" w:rsidRDefault="00BC2218" w:rsidP="00BC221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51570CD" w14:textId="77777777" w:rsidR="00223A06" w:rsidRDefault="00223A06"/>
    <w:p w14:paraId="52955425" w14:textId="77777777" w:rsidR="00223A06" w:rsidRDefault="00223A06"/>
    <w:p w14:paraId="45C9EA08" w14:textId="77777777" w:rsidR="00223A06" w:rsidRDefault="00223A06"/>
    <w:p w14:paraId="6E23FF88" w14:textId="77777777" w:rsidR="00223A06" w:rsidRDefault="00223A06"/>
    <w:p w14:paraId="760F014F" w14:textId="77777777" w:rsidR="00223A06" w:rsidRDefault="00223A06"/>
    <w:p w14:paraId="60047ACF" w14:textId="77777777" w:rsidR="005B1CCE" w:rsidRDefault="00223A06" w:rsidP="005B1CCE">
      <w:pPr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59D1B37C" wp14:editId="5260FCA5">
            <wp:extent cx="5731510" cy="44945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E83B" w14:textId="098DE692" w:rsidR="00784D61" w:rsidRDefault="00C751CC" w:rsidP="005B1CCE">
      <w:pPr>
        <w:jc w:val="both"/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223A06" w:rsidRPr="005B1CCE">
        <w:rPr>
          <w:rFonts w:ascii="Arial" w:hAnsi="Arial" w:cs="Arial"/>
          <w:b/>
          <w:sz w:val="24"/>
          <w:szCs w:val="24"/>
        </w:rPr>
        <w:t>Figur</w:t>
      </w:r>
      <w:r>
        <w:rPr>
          <w:rFonts w:ascii="Arial" w:hAnsi="Arial" w:cs="Arial"/>
          <w:b/>
          <w:sz w:val="24"/>
          <w:szCs w:val="24"/>
        </w:rPr>
        <w:t xml:space="preserve">e </w:t>
      </w:r>
      <w:r w:rsidR="005B1CCE">
        <w:rPr>
          <w:rFonts w:ascii="Arial" w:hAnsi="Arial" w:cs="Arial"/>
          <w:b/>
          <w:sz w:val="24"/>
          <w:szCs w:val="24"/>
        </w:rPr>
        <w:t xml:space="preserve">1: MDCC-SSB Calibration for </w:t>
      </w:r>
      <w:r w:rsidR="005B1CCE" w:rsidRPr="005B1CCE">
        <w:rPr>
          <w:rFonts w:ascii="Arial" w:hAnsi="Arial" w:cs="Arial"/>
          <w:b/>
          <w:i/>
          <w:sz w:val="24"/>
          <w:szCs w:val="24"/>
        </w:rPr>
        <w:t>i</w:t>
      </w:r>
      <w:r w:rsidR="00223A06" w:rsidRPr="005B1CCE">
        <w:rPr>
          <w:rFonts w:ascii="Arial" w:hAnsi="Arial" w:cs="Arial"/>
          <w:b/>
          <w:i/>
          <w:sz w:val="24"/>
          <w:szCs w:val="24"/>
        </w:rPr>
        <w:t>n vitro</w:t>
      </w:r>
      <w:r w:rsidR="00223A06" w:rsidRPr="005B1CCE">
        <w:rPr>
          <w:rFonts w:ascii="Arial" w:hAnsi="Arial" w:cs="Arial"/>
          <w:b/>
          <w:sz w:val="24"/>
          <w:szCs w:val="24"/>
        </w:rPr>
        <w:t xml:space="preserve"> Transcription.</w:t>
      </w:r>
      <w:r w:rsidR="005B1CCE">
        <w:rPr>
          <w:rFonts w:ascii="Arial" w:hAnsi="Arial" w:cs="Arial"/>
          <w:b/>
          <w:sz w:val="24"/>
          <w:szCs w:val="24"/>
        </w:rPr>
        <w:t xml:space="preserve"> </w:t>
      </w:r>
      <w:r w:rsidR="005B1CCE">
        <w:rPr>
          <w:rFonts w:ascii="Arial" w:hAnsi="Arial" w:cs="Arial"/>
          <w:sz w:val="24"/>
          <w:szCs w:val="24"/>
        </w:rPr>
        <w:t xml:space="preserve">MDCC-SSB fluorescence monitored while </w:t>
      </w:r>
      <w:proofErr w:type="spellStart"/>
      <w:r w:rsidR="005B1CCE">
        <w:rPr>
          <w:rFonts w:ascii="Arial" w:hAnsi="Arial" w:cs="Arial"/>
          <w:sz w:val="24"/>
          <w:szCs w:val="24"/>
        </w:rPr>
        <w:t>ssRNA</w:t>
      </w:r>
      <w:proofErr w:type="spellEnd"/>
      <w:r w:rsidR="005B1CCE">
        <w:rPr>
          <w:rFonts w:ascii="Arial" w:hAnsi="Arial" w:cs="Arial"/>
          <w:sz w:val="24"/>
          <w:szCs w:val="24"/>
        </w:rPr>
        <w:t xml:space="preserve"> was titrated into 1 </w:t>
      </w:r>
      <w:r w:rsidR="005B1CCE" w:rsidRPr="005B1CCE">
        <w:rPr>
          <w:rFonts w:ascii="Symbol" w:hAnsi="Symbol" w:cs="Arial"/>
          <w:sz w:val="24"/>
          <w:szCs w:val="24"/>
        </w:rPr>
        <w:t></w:t>
      </w:r>
      <w:r w:rsidR="005B1CCE">
        <w:rPr>
          <w:rFonts w:ascii="Arial" w:hAnsi="Arial" w:cs="Arial"/>
          <w:sz w:val="24"/>
          <w:szCs w:val="24"/>
        </w:rPr>
        <w:t xml:space="preserve">M biosensor in 100 </w:t>
      </w:r>
      <w:proofErr w:type="spellStart"/>
      <w:r w:rsidR="005B1CCE">
        <w:rPr>
          <w:rFonts w:ascii="Arial" w:hAnsi="Arial" w:cs="Arial"/>
          <w:sz w:val="24"/>
          <w:szCs w:val="24"/>
        </w:rPr>
        <w:t>mM</w:t>
      </w:r>
      <w:proofErr w:type="spellEnd"/>
      <w:r w:rsidR="005B1CC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B1CCE">
        <w:rPr>
          <w:rFonts w:ascii="Arial" w:hAnsi="Arial" w:cs="Arial"/>
          <w:sz w:val="24"/>
          <w:szCs w:val="24"/>
        </w:rPr>
        <w:t>NaCl</w:t>
      </w:r>
      <w:proofErr w:type="spellEnd"/>
      <w:r w:rsidR="005B1CCE">
        <w:rPr>
          <w:rFonts w:ascii="Arial" w:hAnsi="Arial" w:cs="Arial"/>
          <w:sz w:val="24"/>
          <w:szCs w:val="24"/>
        </w:rPr>
        <w:t xml:space="preserve">. Errors bars </w:t>
      </w:r>
      <w:bookmarkStart w:id="0" w:name="_GoBack"/>
      <w:bookmarkEnd w:id="0"/>
      <w:r w:rsidR="005B1CCE">
        <w:rPr>
          <w:rFonts w:ascii="Arial" w:hAnsi="Arial" w:cs="Arial"/>
          <w:sz w:val="24"/>
          <w:szCs w:val="24"/>
        </w:rPr>
        <w:t>represent SEM.</w:t>
      </w:r>
    </w:p>
    <w:sectPr w:rsidR="00784D61" w:rsidSect="00206AEE">
      <w:footerReference w:type="default" r:id="rId7"/>
      <w:pgSz w:w="11906" w:h="16838"/>
      <w:pgMar w:top="1440" w:right="1440" w:bottom="284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99652" w14:textId="77777777" w:rsidR="00B7293B" w:rsidRDefault="00B7293B">
      <w:pPr>
        <w:spacing w:after="0" w:line="240" w:lineRule="auto"/>
      </w:pPr>
      <w:r>
        <w:separator/>
      </w:r>
    </w:p>
  </w:endnote>
  <w:endnote w:type="continuationSeparator" w:id="0">
    <w:p w14:paraId="5EF49FC9" w14:textId="77777777" w:rsidR="00B7293B" w:rsidRDefault="00B72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5228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F4F2F" w14:textId="77777777" w:rsidR="001B6A95" w:rsidRDefault="003D01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1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8DA600" w14:textId="77777777" w:rsidR="001B6A95" w:rsidRDefault="00B729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847A6" w14:textId="77777777" w:rsidR="00B7293B" w:rsidRDefault="00B7293B">
      <w:pPr>
        <w:spacing w:after="0" w:line="240" w:lineRule="auto"/>
      </w:pPr>
      <w:r>
        <w:separator/>
      </w:r>
    </w:p>
  </w:footnote>
  <w:footnote w:type="continuationSeparator" w:id="0">
    <w:p w14:paraId="61D96FCF" w14:textId="77777777" w:rsidR="00B7293B" w:rsidRDefault="00B72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18"/>
    <w:rsid w:val="000A772F"/>
    <w:rsid w:val="000B0254"/>
    <w:rsid w:val="00105801"/>
    <w:rsid w:val="001559C4"/>
    <w:rsid w:val="00155A9E"/>
    <w:rsid w:val="00172702"/>
    <w:rsid w:val="00190FC1"/>
    <w:rsid w:val="001C2AA9"/>
    <w:rsid w:val="001C5182"/>
    <w:rsid w:val="00203C3A"/>
    <w:rsid w:val="00223A06"/>
    <w:rsid w:val="00260506"/>
    <w:rsid w:val="002809C7"/>
    <w:rsid w:val="002A2D40"/>
    <w:rsid w:val="002B0FB5"/>
    <w:rsid w:val="002C2BFA"/>
    <w:rsid w:val="002D1ACF"/>
    <w:rsid w:val="002D3EFB"/>
    <w:rsid w:val="002F4314"/>
    <w:rsid w:val="002F5586"/>
    <w:rsid w:val="003069E4"/>
    <w:rsid w:val="003078C5"/>
    <w:rsid w:val="00346B98"/>
    <w:rsid w:val="00354C0D"/>
    <w:rsid w:val="00362BF9"/>
    <w:rsid w:val="003B4C54"/>
    <w:rsid w:val="003B72D2"/>
    <w:rsid w:val="003D0175"/>
    <w:rsid w:val="003F045E"/>
    <w:rsid w:val="004C1F3D"/>
    <w:rsid w:val="005138D1"/>
    <w:rsid w:val="00516312"/>
    <w:rsid w:val="00545D7F"/>
    <w:rsid w:val="005B0CB4"/>
    <w:rsid w:val="005B1CCE"/>
    <w:rsid w:val="006114B4"/>
    <w:rsid w:val="00646E22"/>
    <w:rsid w:val="00700180"/>
    <w:rsid w:val="0073355C"/>
    <w:rsid w:val="00743B96"/>
    <w:rsid w:val="00756EE8"/>
    <w:rsid w:val="00784D61"/>
    <w:rsid w:val="008076B4"/>
    <w:rsid w:val="008119BD"/>
    <w:rsid w:val="00881157"/>
    <w:rsid w:val="0089522E"/>
    <w:rsid w:val="008C3257"/>
    <w:rsid w:val="008E26E1"/>
    <w:rsid w:val="00914EAC"/>
    <w:rsid w:val="00926300"/>
    <w:rsid w:val="00955BE9"/>
    <w:rsid w:val="00981860"/>
    <w:rsid w:val="009A3E35"/>
    <w:rsid w:val="009C0A37"/>
    <w:rsid w:val="009D0087"/>
    <w:rsid w:val="009E2DA2"/>
    <w:rsid w:val="00A03EFD"/>
    <w:rsid w:val="00A135DC"/>
    <w:rsid w:val="00A70FF5"/>
    <w:rsid w:val="00AF4F28"/>
    <w:rsid w:val="00B009C5"/>
    <w:rsid w:val="00B203DB"/>
    <w:rsid w:val="00B669A6"/>
    <w:rsid w:val="00B7293B"/>
    <w:rsid w:val="00BC2218"/>
    <w:rsid w:val="00BE35F5"/>
    <w:rsid w:val="00C1238A"/>
    <w:rsid w:val="00C26BF6"/>
    <w:rsid w:val="00C4036B"/>
    <w:rsid w:val="00C43053"/>
    <w:rsid w:val="00C6329A"/>
    <w:rsid w:val="00C751CC"/>
    <w:rsid w:val="00CB5735"/>
    <w:rsid w:val="00CC5C76"/>
    <w:rsid w:val="00CD415B"/>
    <w:rsid w:val="00D049D9"/>
    <w:rsid w:val="00D24F24"/>
    <w:rsid w:val="00D84377"/>
    <w:rsid w:val="00D9257C"/>
    <w:rsid w:val="00DE4D9F"/>
    <w:rsid w:val="00E065E1"/>
    <w:rsid w:val="00E07873"/>
    <w:rsid w:val="00E2370A"/>
    <w:rsid w:val="00E269A2"/>
    <w:rsid w:val="00E978B0"/>
    <w:rsid w:val="00EA5DF7"/>
    <w:rsid w:val="00ED39A2"/>
    <w:rsid w:val="00EE6C74"/>
    <w:rsid w:val="00F80AD6"/>
    <w:rsid w:val="00FB105E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A41D"/>
  <w15:chartTrackingRefBased/>
  <w15:docId w15:val="{28AE19C2-847A-4B84-B17B-FF3CAE81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1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2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22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BC2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218"/>
  </w:style>
  <w:style w:type="table" w:styleId="TableGrid">
    <w:name w:val="Table Grid"/>
    <w:basedOn w:val="TableNormal"/>
    <w:uiPriority w:val="39"/>
    <w:rsid w:val="00BC2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oseland</dc:creator>
  <cp:keywords/>
  <dc:description/>
  <cp:lastModifiedBy>Chris Toseland</cp:lastModifiedBy>
  <cp:revision>2</cp:revision>
  <dcterms:created xsi:type="dcterms:W3CDTF">2018-01-17T15:58:00Z</dcterms:created>
  <dcterms:modified xsi:type="dcterms:W3CDTF">2018-01-17T15:58:00Z</dcterms:modified>
</cp:coreProperties>
</file>